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5" w:type="dxa"/>
        <w:tblLook w:val="06A0"/>
      </w:tblPr>
      <w:tblGrid>
        <w:gridCol w:w="1368"/>
        <w:gridCol w:w="1451"/>
        <w:gridCol w:w="3148"/>
        <w:gridCol w:w="1495"/>
        <w:gridCol w:w="716"/>
        <w:gridCol w:w="639"/>
        <w:gridCol w:w="546"/>
        <w:gridCol w:w="546"/>
        <w:gridCol w:w="918"/>
        <w:gridCol w:w="10"/>
      </w:tblGrid>
      <w:tr w:rsidR="00F356BC" w:rsidRPr="00ED0DD4" w:rsidTr="00F356BC">
        <w:trPr>
          <w:gridAfter w:val="1"/>
          <w:wAfter w:w="10" w:type="dxa"/>
          <w:trHeight w:val="300"/>
        </w:trPr>
        <w:tc>
          <w:tcPr>
            <w:tcW w:w="10555" w:type="dxa"/>
            <w:gridSpan w:val="9"/>
            <w:noWrap/>
            <w:hideMark/>
          </w:tcPr>
          <w:p w:rsidR="00F356BC" w:rsidRPr="005650CF" w:rsidRDefault="00F356BC" w:rsidP="005650CF">
            <w:pPr>
              <w:rPr>
                <w:rFonts w:ascii="Times New Roman" w:hAnsi="Times New Roman" w:cs="Times New Roman"/>
                <w:b/>
              </w:rPr>
            </w:pPr>
            <w:r w:rsidRPr="00D96698">
              <w:rPr>
                <w:rFonts w:ascii="Times New Roman" w:hAnsi="Times New Roman" w:cs="Times New Roman"/>
                <w:b/>
              </w:rPr>
              <w:t xml:space="preserve">Table </w:t>
            </w:r>
            <w:r w:rsidR="005650CF" w:rsidRPr="00D96698">
              <w:rPr>
                <w:rFonts w:ascii="Times New Roman" w:hAnsi="Times New Roman" w:cs="Times New Roman"/>
                <w:b/>
              </w:rPr>
              <w:t>S5</w:t>
            </w:r>
            <w:r w:rsidRPr="00D96698">
              <w:rPr>
                <w:rFonts w:ascii="Times New Roman" w:hAnsi="Times New Roman" w:cs="Times New Roman"/>
                <w:b/>
              </w:rPr>
              <w:t>:</w:t>
            </w:r>
            <w:r w:rsidRPr="005650CF">
              <w:rPr>
                <w:rFonts w:ascii="Times New Roman" w:hAnsi="Times New Roman" w:cs="Times New Roman"/>
              </w:rPr>
              <w:t xml:space="preserve">  </w:t>
            </w:r>
            <w:r w:rsidRPr="00D96698">
              <w:rPr>
                <w:rFonts w:ascii="Times New Roman" w:hAnsi="Times New Roman" w:cs="Times New Roman"/>
              </w:rPr>
              <w:t xml:space="preserve">Genes with changes in expression levels of at least 2 fold in response to 1 </w:t>
            </w:r>
            <w:proofErr w:type="spellStart"/>
            <w:r w:rsidRPr="00D96698">
              <w:rPr>
                <w:rFonts w:ascii="Times New Roman" w:hAnsi="Times New Roman" w:cs="Times New Roman"/>
              </w:rPr>
              <w:t>mM</w:t>
            </w:r>
            <w:proofErr w:type="spellEnd"/>
            <w:r w:rsidRPr="00D96698">
              <w:rPr>
                <w:rFonts w:ascii="Times New Roman" w:hAnsi="Times New Roman" w:cs="Times New Roman"/>
              </w:rPr>
              <w:t xml:space="preserve"> Melatonin involved in one or more hormone signaling pathways.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vMerge w:val="restart"/>
            <w:noWrap/>
            <w:vAlign w:val="center"/>
            <w:hideMark/>
          </w:tcPr>
          <w:p w:rsidR="00F356BC" w:rsidRPr="00D96698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6698">
              <w:rPr>
                <w:rFonts w:ascii="Times New Roman" w:hAnsi="Times New Roman" w:cs="Times New Roman"/>
                <w:b/>
              </w:rPr>
              <w:t>Accession #</w:t>
            </w: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148" w:type="dxa"/>
            <w:vMerge w:val="restart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95" w:type="dxa"/>
            <w:vMerge w:val="restart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3254" w:type="dxa"/>
            <w:gridSpan w:val="6"/>
            <w:tcBorders>
              <w:bottom w:val="nil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Hormone Involved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vMerge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48" w:type="dxa"/>
            <w:vMerge/>
            <w:tcBorders>
              <w:bottom w:val="single" w:sz="8" w:space="0" w:color="000000" w:themeColor="text1"/>
            </w:tcBorders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5" w:type="dxa"/>
            <w:vMerge/>
            <w:tcBorders>
              <w:bottom w:val="single" w:sz="8" w:space="0" w:color="000000" w:themeColor="text1"/>
            </w:tcBorders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7" w:type="dxa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650CF">
              <w:rPr>
                <w:rFonts w:ascii="Times New Roman" w:hAnsi="Times New Roman" w:cs="Times New Roman"/>
                <w:sz w:val="20"/>
              </w:rPr>
              <w:t>Auxin</w:t>
            </w:r>
            <w:proofErr w:type="spellEnd"/>
          </w:p>
        </w:tc>
        <w:tc>
          <w:tcPr>
            <w:tcW w:w="557" w:type="dxa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650CF">
              <w:rPr>
                <w:rFonts w:ascii="Times New Roman" w:hAnsi="Times New Roman" w:cs="Times New Roman"/>
                <w:sz w:val="20"/>
              </w:rPr>
              <w:t>ABA</w:t>
            </w:r>
          </w:p>
        </w:tc>
        <w:tc>
          <w:tcPr>
            <w:tcW w:w="546" w:type="dxa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650CF">
              <w:rPr>
                <w:rFonts w:ascii="Times New Roman" w:hAnsi="Times New Roman" w:cs="Times New Roman"/>
                <w:sz w:val="20"/>
              </w:rPr>
              <w:t>SA</w:t>
            </w:r>
          </w:p>
        </w:tc>
        <w:tc>
          <w:tcPr>
            <w:tcW w:w="546" w:type="dxa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650CF">
              <w:rPr>
                <w:rFonts w:ascii="Times New Roman" w:hAnsi="Times New Roman" w:cs="Times New Roman"/>
                <w:sz w:val="20"/>
              </w:rPr>
              <w:t>JA</w:t>
            </w:r>
          </w:p>
        </w:tc>
        <w:tc>
          <w:tcPr>
            <w:tcW w:w="928" w:type="dxa"/>
            <w:gridSpan w:val="2"/>
            <w:tcBorders>
              <w:top w:val="nil"/>
              <w:bottom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650CF">
              <w:rPr>
                <w:rFonts w:ascii="Times New Roman" w:hAnsi="Times New Roman" w:cs="Times New Roman"/>
                <w:sz w:val="20"/>
              </w:rPr>
              <w:t>Ethylene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3190</w:t>
            </w:r>
          </w:p>
        </w:tc>
        <w:tc>
          <w:tcPr>
            <w:tcW w:w="1300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DC12</w:t>
            </w:r>
          </w:p>
        </w:tc>
        <w:tc>
          <w:tcPr>
            <w:tcW w:w="3148" w:type="dxa"/>
            <w:tcBorders>
              <w:top w:val="single" w:sz="8" w:space="0" w:color="000000" w:themeColor="text1"/>
            </w:tcBorders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A3 domain-containing protein</w:t>
            </w:r>
          </w:p>
        </w:tc>
        <w:tc>
          <w:tcPr>
            <w:tcW w:w="1495" w:type="dxa"/>
            <w:tcBorders>
              <w:top w:val="single" w:sz="8" w:space="0" w:color="000000" w:themeColor="text1"/>
            </w:tcBorders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1.79769e+308</w:t>
            </w:r>
          </w:p>
        </w:tc>
        <w:tc>
          <w:tcPr>
            <w:tcW w:w="677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114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SMT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ABATH </w:t>
            </w:r>
            <w:proofErr w:type="spellStart"/>
            <w:r w:rsidRPr="005650CF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5.7922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133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BS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VRPPHB SUSCEPTIBLE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5.2103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85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2851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-loop containing nucleosid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iphosph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hydrol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4.2526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64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RD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cireducto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ioxyge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4.2308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167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TPS0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(E,E)-alpha-</w:t>
            </w:r>
            <w:proofErr w:type="spellStart"/>
            <w:r w:rsidRPr="005650CF">
              <w:rPr>
                <w:rFonts w:ascii="Times New Roman" w:hAnsi="Times New Roman" w:cs="Times New Roman"/>
              </w:rPr>
              <w:t>farnese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4.0993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24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IMIN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IM1-interacting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4.0199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48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5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 DNA-binding protein 5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8944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145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LURP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Lat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upregulated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in response to </w:t>
            </w:r>
            <w:proofErr w:type="spellStart"/>
            <w:r w:rsidRPr="005650CF">
              <w:rPr>
                <w:rFonts w:ascii="Times New Roman" w:hAnsi="Times New Roman" w:cs="Times New Roman"/>
              </w:rPr>
              <w:t>Hyaloperonospora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parasitica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8123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339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IG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VRRPT2-induced gene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7930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546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NK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nkyr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peat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7157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034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0345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nkyr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peat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7017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61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5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 DNA-binding protein 5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6076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59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YLS9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Yellow-leaf-specific gene 9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5612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50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R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athogenesis-related gene 5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5495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69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BP60G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binding protein 60-like G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5189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262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CS7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1-Amino-cyclopropane-1-carboxylat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4294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96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396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Glycolipid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transfer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4046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47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DS16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Enhanced disease susceptibility to </w:t>
            </w:r>
            <w:proofErr w:type="spellStart"/>
            <w:r w:rsidRPr="005650CF">
              <w:rPr>
                <w:rFonts w:ascii="Times New Roman" w:hAnsi="Times New Roman" w:cs="Times New Roman"/>
              </w:rPr>
              <w:t>erysiph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orontii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3986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1G192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FMO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Flav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dependen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monooxyge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3555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660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6609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Disease resistance protein (TIR-NBS class)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1688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57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AP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ON association protein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1512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520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5205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ATE efflux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1257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94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GSTU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TAU glutathione S-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0979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667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6676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ATE efflux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0858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17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AC00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AC domain containing protein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0713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1945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2G3194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nknown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0672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018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018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TolB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lated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0551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592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HAI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highly ABA-induced PP2C gene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3.0075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66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ML38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 38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9465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540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SP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Epithiospecifier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9403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190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190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nknown functio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9204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64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DI8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rabidopsis thaliana drought-induced 8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8820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49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4499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8405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638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638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ING/U-box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7745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64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 DNA-binding protein 70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7460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77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CS8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Encodes a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inducible ACC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ase</w:t>
            </w:r>
            <w:proofErr w:type="spellEnd"/>
            <w:r w:rsidRPr="005650C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7304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130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7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 DNA-binding protein 75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7168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637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637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Hydroxyproline</w:t>
            </w:r>
            <w:proofErr w:type="spellEnd"/>
            <w:r w:rsidRPr="005650CF">
              <w:rPr>
                <w:rFonts w:ascii="Times New Roman" w:hAnsi="Times New Roman" w:cs="Times New Roman"/>
              </w:rPr>
              <w:t>-rich glycoprotein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7080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5G575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TCH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 </w:t>
            </w:r>
            <w:proofErr w:type="spellStart"/>
            <w:r w:rsidRPr="005650CF">
              <w:rPr>
                <w:rFonts w:ascii="Times New Roman" w:hAnsi="Times New Roman" w:cs="Times New Roman"/>
              </w:rPr>
              <w:t>Xylogluca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endotransglucosylase</w:t>
            </w:r>
            <w:proofErr w:type="spellEnd"/>
            <w:r w:rsidRPr="005650CF">
              <w:rPr>
                <w:rFonts w:ascii="Times New Roman" w:hAnsi="Times New Roman" w:cs="Times New Roman"/>
              </w:rPr>
              <w:t>/</w:t>
            </w:r>
            <w:proofErr w:type="spellStart"/>
            <w:r w:rsidRPr="005650CF">
              <w:rPr>
                <w:rFonts w:ascii="Times New Roman" w:hAnsi="Times New Roman" w:cs="Times New Roman"/>
              </w:rPr>
              <w:t>hydrol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6765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20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2206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yste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repea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ecretor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 38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6409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483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T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TB and TAZ domain protein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6373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576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5763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Toll-Interleukin-Resistance domain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6298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21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2G321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ceptor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6254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00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ATP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TPase</w:t>
            </w:r>
            <w:proofErr w:type="spellEnd"/>
            <w:r w:rsidRPr="005650CF">
              <w:rPr>
                <w:rFonts w:ascii="Times New Roman" w:hAnsi="Times New Roman" w:cs="Times New Roman"/>
              </w:rPr>
              <w:t>-in-Seed-Development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964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16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5166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Tautom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/MIF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878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02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EJ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Cooperatively regulated by ethylene and </w:t>
            </w:r>
            <w:proofErr w:type="spellStart"/>
            <w:r w:rsidRPr="005650CF">
              <w:rPr>
                <w:rFonts w:ascii="Times New Roman" w:hAnsi="Times New Roman" w:cs="Times New Roman"/>
              </w:rPr>
              <w:t>jasmon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722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656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6569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Late embryogenesis abundan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hydroxyproline</w:t>
            </w:r>
            <w:proofErr w:type="spellEnd"/>
            <w:r w:rsidRPr="005650CF">
              <w:rPr>
                <w:rFonts w:ascii="Times New Roman" w:hAnsi="Times New Roman" w:cs="Times New Roman"/>
              </w:rPr>
              <w:t>-rich glyco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699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13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mb21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mbryo defective 2170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543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154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GT73B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DP-</w:t>
            </w:r>
            <w:proofErr w:type="spellStart"/>
            <w:r w:rsidRPr="005650CF">
              <w:rPr>
                <w:rFonts w:ascii="Times New Roman" w:hAnsi="Times New Roman" w:cs="Times New Roman"/>
              </w:rPr>
              <w:t>glycosyl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3B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468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59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2593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Leuc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repeat receptor-like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354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41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241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utative metalloproteinase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261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118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RCK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ABA- and osmotic-stress-inducible receptor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cytosolic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5012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045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RK37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yste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receptor-like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37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960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59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JRG2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Jasmonate</w:t>
            </w:r>
            <w:proofErr w:type="spellEnd"/>
            <w:r w:rsidRPr="005650CF">
              <w:rPr>
                <w:rFonts w:ascii="Times New Roman" w:hAnsi="Times New Roman" w:cs="Times New Roman"/>
              </w:rPr>
              <w:t>-regulated gene 2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887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74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NI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Carbon/Nitrogen Insensitive 1; a RING typ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ubiquit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lig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824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67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IB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ig1 binding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659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5G202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CB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lue copper binding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602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24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UGT85A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rabidopsis thaliana UDP-</w:t>
            </w:r>
            <w:proofErr w:type="spellStart"/>
            <w:r w:rsidRPr="005650CF">
              <w:rPr>
                <w:rFonts w:ascii="Times New Roman" w:hAnsi="Times New Roman" w:cs="Times New Roman"/>
              </w:rPr>
              <w:t>glucosyl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85A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548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70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APKKK19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Mitoge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activated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9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361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474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4748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alcium-binding EF-hand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237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49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PDI1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Arabidopsis thaliana protein disulfid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isom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0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168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059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IPK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PM1-induced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164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3805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ARD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AR Deficient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4124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598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HL4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esponsive to high light 41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958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068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PGIP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inhibiting protein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712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18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618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nknown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554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175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JB20.6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efflux carrier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512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387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3871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Methylenetetrahydrofol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reduct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331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527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5276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opper transport 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331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133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133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egulator of Vps4 activity in the MVB pathwa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088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103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103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nkyr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peat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075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15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PK1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MAP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3044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33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D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esponsive to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ssicatio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814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167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YB7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YB domain protein 7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673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69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769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Target of </w:t>
            </w:r>
            <w:proofErr w:type="spellStart"/>
            <w:r w:rsidRPr="005650CF">
              <w:rPr>
                <w:rFonts w:ascii="Times New Roman" w:hAnsi="Times New Roman" w:cs="Times New Roman"/>
              </w:rPr>
              <w:t>Myb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600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39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GLG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ing doma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lig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557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73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673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ARM repea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399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2G294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STU7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tau 7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284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31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H3.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Indole-3-acetic acid-</w:t>
            </w:r>
            <w:proofErr w:type="spellStart"/>
            <w:r w:rsidRPr="005650CF">
              <w:rPr>
                <w:rFonts w:ascii="Times New Roman" w:hAnsi="Times New Roman" w:cs="Times New Roman"/>
              </w:rPr>
              <w:t>amido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262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195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ZF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Zinc-finger protein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041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604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604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hosphoglycer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mut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037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605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605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ec61-beta subunit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2018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115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SP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spart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minotransfer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979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131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ILP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SH-induced LITAF domain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957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528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AC019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AC domain containing protein 19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906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128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AUR7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mall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upregulated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782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4138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GT73B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DP-</w:t>
            </w:r>
            <w:proofErr w:type="spellStart"/>
            <w:r w:rsidRPr="005650CF">
              <w:rPr>
                <w:rFonts w:ascii="Times New Roman" w:hAnsi="Times New Roman" w:cs="Times New Roman"/>
              </w:rPr>
              <w:t>glucosyl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3B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614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541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LDH7B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ldehyd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586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83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ATL1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Galacturonosyl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 10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561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05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PK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yste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receptor-like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469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26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CAD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innamyl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alcohol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258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82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MZ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Zinc finger protein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193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044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RK36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yste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receptor-like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158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38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GT74F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DP-</w:t>
            </w:r>
            <w:proofErr w:type="spellStart"/>
            <w:r w:rsidRPr="005650CF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4F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142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264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264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 protein 2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1066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55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GT75B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UDP-glucos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5B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870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34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7348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lpha/beta-</w:t>
            </w:r>
            <w:proofErr w:type="spellStart"/>
            <w:r w:rsidRPr="005650CF">
              <w:rPr>
                <w:rFonts w:ascii="Times New Roman" w:hAnsi="Times New Roman" w:cs="Times New Roman"/>
              </w:rPr>
              <w:t>Hydrolases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867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1G740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Strictosid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858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053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RP3S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glyc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protein 3 shor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isoform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805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66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7660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nknown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788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24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YP12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synta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617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12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AK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Cell wall-associated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598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00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HSPRO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Ortholog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of sugar beet HS1 PRO-1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572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17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DIL1-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rotein disulfid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isom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565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77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TZ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alt-tolerance zinc finger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556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07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5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RKY DNA-binding protein 5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504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51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PR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NPR1-like protein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496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45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BF1C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Multiprote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bridging factor 1C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472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75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DIL1-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rotein disulfid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isom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 1-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415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186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2G1869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nknown functio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284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45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DMR6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Downy mildew resistance 6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176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71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AO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bscisic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ldehyd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oxid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129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62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YP71B2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450 71B2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104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070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T2A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Sulfo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A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2.0100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196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LH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hlorophyll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0066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56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D2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esponsive to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ssicatio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0153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82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DX1L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utative PDX1-like protein 4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0161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70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AL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henylalanine ammonia-</w:t>
            </w:r>
            <w:proofErr w:type="spellStart"/>
            <w:r w:rsidRPr="005650CF">
              <w:rPr>
                <w:rFonts w:ascii="Times New Roman" w:hAnsi="Times New Roman" w:cs="Times New Roman"/>
              </w:rPr>
              <w:t>ly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0456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68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SI-P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hotosystm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I P subunit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0520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18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2G418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Leuc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repeat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lastRenderedPageBreak/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lastRenderedPageBreak/>
              <w:t>-2.0689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1G703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G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olygalacturo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1118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88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AD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upersensitive to ABA and Drought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1922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222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KT2/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otassium transport 2/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2029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087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rx37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37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2181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66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SBP-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hotosystem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II subunit P-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2540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54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FLA8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FASCICLIN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rabinogalacta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 8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2627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41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GT74B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DP-</w:t>
            </w:r>
            <w:proofErr w:type="spellStart"/>
            <w:r w:rsidRPr="005650CF">
              <w:rPr>
                <w:rFonts w:ascii="Times New Roman" w:hAnsi="Times New Roman" w:cs="Times New Roman"/>
              </w:rPr>
              <w:t>glucosyl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74B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2894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204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RP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Glycin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rich protein 5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3451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317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3171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Copper amin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oxid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3734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102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RP2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Glycine</w:t>
            </w:r>
            <w:proofErr w:type="spellEnd"/>
            <w:r w:rsidRPr="005650CF">
              <w:rPr>
                <w:rFonts w:ascii="Times New Roman" w:hAnsi="Times New Roman" w:cs="Times New Roman"/>
              </w:rPr>
              <w:t>-rich protein 2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3983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100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100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equence-specific DNA binding transcription factor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4110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88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3884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AUR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>-responsive 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4210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58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LP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Endo </w:t>
            </w:r>
            <w:proofErr w:type="spellStart"/>
            <w:r w:rsidRPr="005650CF">
              <w:rPr>
                <w:rFonts w:ascii="Times New Roman" w:hAnsi="Times New Roman" w:cs="Times New Roman"/>
              </w:rPr>
              <w:t>chit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like protein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4339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537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WAG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induced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4853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97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Rubisco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ctiv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5034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752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HB3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Homeobox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 3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5160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556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556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unknown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5408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82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GP3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rabinogalacta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 3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5795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22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3226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beta chain (Subunit II)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6089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88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3886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AUR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>-responsive 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6410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46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0468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ect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ly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r w:rsidRPr="005650CF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lastRenderedPageBreak/>
              <w:t>-2.6880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5G489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5G4890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ect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ly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6933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10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LAX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sistant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7040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21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LAT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LAT domain protein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7341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209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HR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uard cell hydrogen peroxide-resistant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7623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042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LTL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Li-tolerant lipase 1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8095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163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3G1637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DSL-like Lipase/</w:t>
            </w:r>
            <w:proofErr w:type="spellStart"/>
            <w:r w:rsidRPr="005650CF">
              <w:rPr>
                <w:rFonts w:ascii="Times New Roman" w:hAnsi="Times New Roman" w:cs="Times New Roman"/>
              </w:rPr>
              <w:t>Acylhydrol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uperfamily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8369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03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IP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eed </w:t>
            </w:r>
            <w:proofErr w:type="spellStart"/>
            <w:r w:rsidRPr="005650CF">
              <w:rPr>
                <w:rFonts w:ascii="Times New Roman" w:hAnsi="Times New Roman" w:cs="Times New Roman"/>
              </w:rPr>
              <w:t>imbibitio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-like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8614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51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TT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Transparen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esta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8667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08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MYB3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Myb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 transcription factor 3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2.9674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47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RGF9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oo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meristem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growth factor 9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0084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13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FBA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Fructose-</w:t>
            </w:r>
            <w:proofErr w:type="spellStart"/>
            <w:r w:rsidRPr="005650CF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ldol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0312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572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GL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eta-1,3-glucanase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0496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120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AT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ile acid transporter 5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0710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015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Beta-carbonic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nhyd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0819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330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DC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Pyruv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carboxyl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0859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103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1039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Receptor-like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1027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195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ACC </w:t>
            </w:r>
            <w:proofErr w:type="spellStart"/>
            <w:r w:rsidRPr="005650CF">
              <w:rPr>
                <w:rFonts w:ascii="Times New Roman" w:hAnsi="Times New Roman" w:cs="Times New Roman"/>
              </w:rPr>
              <w:t>oxid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1384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260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DF1.2b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utative plan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fens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.2b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2850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137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YP83A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p450  83A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3894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30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IMS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hioalkymal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synthase</w:t>
            </w:r>
            <w:proofErr w:type="spellEnd"/>
            <w:r w:rsidRPr="005650CF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4652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425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XR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sistant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4939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51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SE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Ethylene-responsive </w:t>
            </w:r>
            <w:r w:rsidRPr="005650CF">
              <w:rPr>
                <w:rFonts w:ascii="Times New Roman" w:hAnsi="Times New Roman" w:cs="Times New Roman"/>
              </w:rPr>
              <w:lastRenderedPageBreak/>
              <w:t>transcription factor ERF00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lastRenderedPageBreak/>
              <w:t>-3.49854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lastRenderedPageBreak/>
              <w:t>AT1G294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AUR68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mall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upregulated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69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52745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431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IPMI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Isopropylmalat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50CF">
              <w:rPr>
                <w:rFonts w:ascii="Times New Roman" w:hAnsi="Times New Roman" w:cs="Times New Roman"/>
              </w:rPr>
              <w:t>isom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59639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424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HY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hor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hypocotyl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70592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95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2950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AUR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>-responsive 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8455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58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CIPK2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CBL-interacting prote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kin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8690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139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TT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Transparen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testa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8702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135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AMT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mmonium transporter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8944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4380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FTM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Floral transition at the meristem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3.9875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4G0088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4G00880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AUR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>-responsive 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0919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4986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STF1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5650CF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(class phi) 1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10306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444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DF1.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Plant </w:t>
            </w:r>
            <w:proofErr w:type="spellStart"/>
            <w:r w:rsidRPr="005650CF">
              <w:rPr>
                <w:rFonts w:ascii="Times New Roman" w:hAnsi="Times New Roman" w:cs="Times New Roman"/>
              </w:rPr>
              <w:t>defens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1072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618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RF11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Ethylene-responsive transcription factor 11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23551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00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294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T1G2943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SAUR-like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>-responsive protein family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27318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2G3812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AUX1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resistant 1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28187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1653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PIN5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proofErr w:type="spellStart"/>
            <w:r w:rsidRPr="005650CF">
              <w:rPr>
                <w:rFonts w:ascii="Times New Roman" w:hAnsi="Times New Roman" w:cs="Times New Roman"/>
              </w:rPr>
              <w:t>Auxin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efflux carrier component 8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3799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3G1971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CAT4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 xml:space="preserve">Branched-chain </w:t>
            </w:r>
            <w:proofErr w:type="spellStart"/>
            <w:r w:rsidRPr="005650CF">
              <w:rPr>
                <w:rFonts w:ascii="Times New Roman" w:hAnsi="Times New Roman" w:cs="Times New Roman"/>
              </w:rPr>
              <w:t>aminotransferase</w:t>
            </w:r>
            <w:proofErr w:type="spellEnd"/>
            <w:r w:rsidRPr="005650CF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49660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1G0569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T3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BTB and TAZ domain protein 3</w:t>
            </w:r>
          </w:p>
        </w:tc>
        <w:tc>
          <w:tcPr>
            <w:tcW w:w="1495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50CF">
              <w:rPr>
                <w:rFonts w:ascii="Times New Roman" w:hAnsi="Times New Roman" w:cs="Times New Roman"/>
                <w:color w:val="000000"/>
              </w:rPr>
              <w:t>-4.59053</w:t>
            </w:r>
          </w:p>
        </w:tc>
        <w:tc>
          <w:tcPr>
            <w:tcW w:w="67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546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F356BC" w:rsidRPr="00ED0DD4" w:rsidTr="00F356BC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50CF">
              <w:rPr>
                <w:rFonts w:ascii="Times New Roman" w:hAnsi="Times New Roman" w:cs="Times New Roman"/>
                <w:b/>
              </w:rPr>
              <w:t>AT5G23670</w:t>
            </w:r>
          </w:p>
        </w:tc>
        <w:tc>
          <w:tcPr>
            <w:tcW w:w="1300" w:type="dxa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LCB2</w:t>
            </w:r>
          </w:p>
        </w:tc>
        <w:tc>
          <w:tcPr>
            <w:tcW w:w="3148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Long chain base biosynthesis protein 2</w:t>
            </w:r>
          </w:p>
        </w:tc>
        <w:tc>
          <w:tcPr>
            <w:tcW w:w="1495" w:type="dxa"/>
            <w:noWrap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  <w:r w:rsidRPr="005650CF">
              <w:rPr>
                <w:rFonts w:ascii="Times New Roman" w:hAnsi="Times New Roman" w:cs="Times New Roman"/>
              </w:rPr>
              <w:t>suppressed</w:t>
            </w:r>
          </w:p>
        </w:tc>
        <w:tc>
          <w:tcPr>
            <w:tcW w:w="677" w:type="dxa"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noWrap/>
            <w:hideMark/>
          </w:tcPr>
          <w:p w:rsidR="00F356BC" w:rsidRPr="005650CF" w:rsidRDefault="00F356BC" w:rsidP="00F356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8" w:type="dxa"/>
            <w:gridSpan w:val="2"/>
            <w:noWrap/>
            <w:vAlign w:val="center"/>
            <w:hideMark/>
          </w:tcPr>
          <w:p w:rsidR="00F356BC" w:rsidRPr="005650CF" w:rsidRDefault="00F356BC" w:rsidP="00F356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50C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</w:tbl>
    <w:p w:rsidR="009007CA" w:rsidRDefault="009007CA"/>
    <w:sectPr w:rsidR="009007CA" w:rsidSect="00900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56BC"/>
    <w:rsid w:val="005650CF"/>
    <w:rsid w:val="009007CA"/>
    <w:rsid w:val="00C037A6"/>
    <w:rsid w:val="00D96698"/>
    <w:rsid w:val="00F35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795</Words>
  <Characters>1023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U</Company>
  <LinksUpToDate>false</LinksUpToDate>
  <CharactersWithSpaces>1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U</dc:creator>
  <cp:keywords/>
  <dc:description/>
  <cp:lastModifiedBy>VSU</cp:lastModifiedBy>
  <cp:revision>2</cp:revision>
  <dcterms:created xsi:type="dcterms:W3CDTF">2014-03-07T19:59:00Z</dcterms:created>
  <dcterms:modified xsi:type="dcterms:W3CDTF">2014-03-07T21:14:00Z</dcterms:modified>
</cp:coreProperties>
</file>